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-Accent11"/>
        <w:tblW w:w="0" w:type="auto"/>
        <w:tblLook w:val="04A0" w:firstRow="1" w:lastRow="0" w:firstColumn="1" w:lastColumn="0" w:noHBand="0" w:noVBand="1"/>
      </w:tblPr>
      <w:tblGrid>
        <w:gridCol w:w="2551"/>
        <w:gridCol w:w="1697"/>
      </w:tblGrid>
      <w:tr w:rsidR="00F44A1A" w:rsidRPr="00E62A51" w:rsidTr="00E72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1" w:type="dxa"/>
            <w:shd w:val="clear" w:color="auto" w:fill="BDD6EE" w:themeFill="accent1" w:themeFillTint="66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color w:val="auto"/>
              </w:rPr>
            </w:pPr>
            <w:r w:rsidRPr="00A5154D">
              <w:rPr>
                <w:rFonts w:eastAsiaTheme="minorEastAsia"/>
                <w:color w:val="auto"/>
              </w:rPr>
              <w:t>Feed class</w:t>
            </w:r>
          </w:p>
        </w:tc>
        <w:tc>
          <w:tcPr>
            <w:tcW w:w="1697" w:type="dxa"/>
            <w:shd w:val="clear" w:color="auto" w:fill="BDD6EE" w:themeFill="accent1" w:themeFillTint="66"/>
            <w:noWrap/>
            <w:hideMark/>
          </w:tcPr>
          <w:p w:rsidR="00F44A1A" w:rsidRPr="00A5154D" w:rsidRDefault="00F44A1A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A5154D">
              <w:rPr>
                <w:rFonts w:eastAsiaTheme="minorEastAsia"/>
                <w:color w:val="auto"/>
              </w:rPr>
              <w:t xml:space="preserve">ME (MJ)/kg </w:t>
            </w:r>
            <w:proofErr w:type="spellStart"/>
            <w:r w:rsidRPr="00A5154D">
              <w:rPr>
                <w:rFonts w:eastAsiaTheme="minorEastAsia"/>
                <w:color w:val="auto"/>
              </w:rPr>
              <w:t>Fod</w:t>
            </w:r>
            <w:proofErr w:type="spellEnd"/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FeedGrain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12.98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FeedLegume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13.2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SilageNonCorn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1.98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FeedRoot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1.65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FeedMelon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0.88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FeedCorn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2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CornGreenFodder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2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CornSilage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2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Hay</w:t>
            </w:r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72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Pasture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72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PastureCultivated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72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PastureSeeded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72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PastureNatur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72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AnnualGrass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61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HayPerennialGrass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5.61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ssFodder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75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ssFodderSeeded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53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ssFodderNatur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86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ssFodderAnnu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1.87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ssFodderPerenni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75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SeedGrassAnnu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3.41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SeedGrassPerenni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3.41</w:t>
            </w:r>
          </w:p>
        </w:tc>
      </w:tr>
      <w:tr w:rsidR="00F44A1A" w:rsidRPr="00E62A51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zingGrassAnnu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53</w:t>
            </w:r>
          </w:p>
        </w:tc>
      </w:tr>
      <w:tr w:rsidR="00F44A1A" w:rsidRPr="00E62A51" w:rsidTr="00E7250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F2F2F2" w:themeFill="background1" w:themeFillShade="F2"/>
            <w:noWrap/>
            <w:hideMark/>
          </w:tcPr>
          <w:p w:rsidR="00F44A1A" w:rsidRPr="00A5154D" w:rsidRDefault="00F44A1A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GrazingGrassPerennial</w:t>
            </w:r>
            <w:proofErr w:type="spellEnd"/>
          </w:p>
        </w:tc>
        <w:tc>
          <w:tcPr>
            <w:tcW w:w="1697" w:type="dxa"/>
            <w:noWrap/>
            <w:hideMark/>
          </w:tcPr>
          <w:p w:rsidR="00F44A1A" w:rsidRPr="00E62A51" w:rsidRDefault="00F44A1A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E62A51">
              <w:rPr>
                <w:rFonts w:eastAsiaTheme="minorEastAsia"/>
              </w:rPr>
              <w:t>2.75</w:t>
            </w:r>
          </w:p>
        </w:tc>
      </w:tr>
    </w:tbl>
    <w:p w:rsidR="00AA3ED7" w:rsidRDefault="00AA3ED7">
      <w:bookmarkStart w:id="0" w:name="_GoBack"/>
      <w:bookmarkEnd w:id="0"/>
    </w:p>
    <w:sectPr w:rsidR="00AA3E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A1A"/>
    <w:rsid w:val="002A370D"/>
    <w:rsid w:val="00AA11D8"/>
    <w:rsid w:val="00AA3ED7"/>
    <w:rsid w:val="00C87DC6"/>
    <w:rsid w:val="00EC68B1"/>
    <w:rsid w:val="00F4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D340D-383B-46D8-8293-467430FB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next w:val="ListTable3-Accent1"/>
    <w:uiPriority w:val="48"/>
    <w:rsid w:val="00F44A1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44A1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03-17T23:47:00Z</dcterms:created>
  <dcterms:modified xsi:type="dcterms:W3CDTF">2018-03-17T23:47:00Z</dcterms:modified>
</cp:coreProperties>
</file>